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89E" w:rsidRPr="006E62D8" w:rsidRDefault="00B7089E" w:rsidP="00B7089E">
      <w:pPr>
        <w:rPr>
          <w:rFonts w:eastAsiaTheme="minorEastAsia"/>
          <w:noProof/>
        </w:rPr>
      </w:pPr>
      <w:r>
        <w:rPr>
          <w:rFonts w:eastAsiaTheme="minorEastAsia" w:hint="eastAsia"/>
          <w:noProof/>
        </w:rPr>
        <w:t xml:space="preserve"> </w:t>
      </w:r>
      <w:r w:rsidR="00A12417">
        <w:rPr>
          <w:rFonts w:eastAsiaTheme="minorEastAsia"/>
          <w:noProof/>
        </w:rPr>
        <w:drawing>
          <wp:inline distT="0" distB="0" distL="0" distR="0">
            <wp:extent cx="4063365" cy="1709420"/>
            <wp:effectExtent l="19050" t="0" r="0" b="0"/>
            <wp:docPr id="4" name="图片 3" descr="C:\Users\Administrator\Desktop\Additional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Additional fil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365" cy="1709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089E" w:rsidRPr="00AF4033" w:rsidRDefault="00B7089E" w:rsidP="00A13B3C">
      <w:pPr>
        <w:rPr>
          <w:rFonts w:ascii="Times New Roman" w:eastAsia="SimHei" w:hAnsi="Times New Roman"/>
          <w:color w:val="000000"/>
          <w:sz w:val="24"/>
          <w:szCs w:val="21"/>
        </w:rPr>
      </w:pPr>
      <w:r w:rsidRPr="00573207">
        <w:rPr>
          <w:rFonts w:ascii="Times New Roman" w:hAnsi="Times New Roman"/>
          <w:b/>
          <w:color w:val="000000"/>
          <w:sz w:val="24"/>
          <w:szCs w:val="24"/>
        </w:rPr>
        <w:t>Additional file</w:t>
      </w:r>
      <w:r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 xml:space="preserve"> 1</w:t>
      </w:r>
      <w:r w:rsidR="00E54929"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>: Figure S1</w:t>
      </w:r>
      <w:r w:rsidRPr="00573207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F436A5">
        <w:rPr>
          <w:rFonts w:ascii="Times New Roman" w:eastAsia="SimHei" w:hAnsi="Times New Roman" w:hint="eastAsia"/>
          <w:b/>
          <w:color w:val="000000"/>
          <w:szCs w:val="21"/>
        </w:rPr>
        <w:t xml:space="preserve"> 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PCA 3D plot 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of the 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>first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three 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>principal component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>s</w:t>
      </w:r>
      <w:r w:rsidRPr="00AF4033">
        <w:rPr>
          <w:rFonts w:ascii="Times New Roman" w:eastAsia="SimHei" w:hAnsi="Times New Roman"/>
          <w:color w:val="000000"/>
          <w:sz w:val="24"/>
          <w:szCs w:val="21"/>
        </w:rPr>
        <w:t xml:space="preserve"> (PC)</w:t>
      </w:r>
      <w:r w:rsidRPr="00AF4033">
        <w:rPr>
          <w:rFonts w:ascii="Times New Roman" w:eastAsia="SimHei" w:hAnsi="Times New Roman" w:hint="eastAsia"/>
          <w:color w:val="000000"/>
          <w:sz w:val="24"/>
          <w:szCs w:val="21"/>
        </w:rPr>
        <w:t xml:space="preserve"> in 222 accessions (a) and 211 accessions (b)</w:t>
      </w:r>
    </w:p>
    <w:p w:rsidR="00E54929" w:rsidRDefault="00B7089E" w:rsidP="00E54929">
      <w:pPr>
        <w:rPr>
          <w:rFonts w:ascii="Times New Roman" w:eastAsiaTheme="minorEastAsia" w:hAnsi="Times New Roman"/>
          <w:b/>
          <w:color w:val="000000"/>
          <w:sz w:val="18"/>
          <w:szCs w:val="18"/>
        </w:rPr>
      </w:pPr>
      <w:r w:rsidRPr="00F00094">
        <w:rPr>
          <w:rFonts w:ascii="Times New Roman" w:eastAsia="SimHei" w:hAnsi="Times New Roman"/>
          <w:b/>
          <w:color w:val="000000"/>
          <w:sz w:val="18"/>
          <w:szCs w:val="18"/>
        </w:rPr>
        <w:t xml:space="preserve"> </w:t>
      </w:r>
    </w:p>
    <w:p w:rsidR="009779E8" w:rsidRDefault="009779E8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:rsidR="00E54929" w:rsidRPr="00AF4033" w:rsidRDefault="00E54929" w:rsidP="00E54929">
      <w:pPr>
        <w:rPr>
          <w:rFonts w:ascii="Times New Roman" w:eastAsia="SimHei" w:hAnsi="Times New Roman"/>
          <w:color w:val="000000"/>
          <w:sz w:val="24"/>
          <w:szCs w:val="21"/>
        </w:rPr>
      </w:pPr>
      <w:r w:rsidRPr="00573207">
        <w:rPr>
          <w:rFonts w:ascii="Times New Roman" w:hAnsi="Times New Roman"/>
          <w:b/>
          <w:color w:val="000000"/>
          <w:sz w:val="24"/>
          <w:szCs w:val="24"/>
        </w:rPr>
        <w:lastRenderedPageBreak/>
        <w:t>Additional file</w:t>
      </w:r>
      <w:r>
        <w:rPr>
          <w:rFonts w:ascii="Times New Roman" w:eastAsiaTheme="minorEastAsia" w:hAnsi="Times New Roman" w:hint="eastAsia"/>
          <w:b/>
          <w:color w:val="000000"/>
          <w:sz w:val="24"/>
          <w:szCs w:val="24"/>
        </w:rPr>
        <w:t xml:space="preserve"> 1: Table S1</w:t>
      </w:r>
      <w:r w:rsidRPr="00573207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F436A5">
        <w:rPr>
          <w:rFonts w:ascii="Times New Roman" w:eastAsia="SimHei" w:hAnsi="Times New Roman" w:hint="eastAsia"/>
          <w:b/>
          <w:color w:val="000000"/>
          <w:szCs w:val="21"/>
        </w:rPr>
        <w:t xml:space="preserve"> </w:t>
      </w:r>
      <w:r w:rsidRPr="00E54929">
        <w:rPr>
          <w:rFonts w:ascii="Times New Roman" w:eastAsia="SimHei" w:hAnsi="Times New Roman"/>
          <w:color w:val="000000"/>
          <w:sz w:val="24"/>
          <w:szCs w:val="21"/>
        </w:rPr>
        <w:t xml:space="preserve">List of </w:t>
      </w:r>
      <w:proofErr w:type="spellStart"/>
      <w:r w:rsidRPr="00E54929">
        <w:rPr>
          <w:rFonts w:ascii="Times New Roman" w:eastAsiaTheme="minorEastAsia" w:hAnsi="Times New Roman" w:hint="eastAsia"/>
          <w:i/>
          <w:color w:val="000000"/>
          <w:sz w:val="24"/>
          <w:szCs w:val="21"/>
        </w:rPr>
        <w:t>indica</w:t>
      </w:r>
      <w:proofErr w:type="spellEnd"/>
      <w:r w:rsidRPr="00E54929">
        <w:rPr>
          <w:rFonts w:ascii="Times New Roman" w:eastAsia="SimHei" w:hAnsi="Times New Roman"/>
          <w:color w:val="000000"/>
          <w:sz w:val="24"/>
          <w:szCs w:val="21"/>
        </w:rPr>
        <w:t xml:space="preserve"> accessions used in the present study</w:t>
      </w:r>
    </w:p>
    <w:tbl>
      <w:tblPr>
        <w:tblW w:w="10342" w:type="dxa"/>
        <w:tblInd w:w="-1012" w:type="dxa"/>
        <w:tblLook w:val="04A0"/>
      </w:tblPr>
      <w:tblGrid>
        <w:gridCol w:w="726"/>
        <w:gridCol w:w="727"/>
        <w:gridCol w:w="960"/>
        <w:gridCol w:w="4872"/>
        <w:gridCol w:w="1946"/>
        <w:gridCol w:w="1111"/>
      </w:tblGrid>
      <w:tr w:rsidR="00E54929" w:rsidRPr="00E54929" w:rsidTr="00E54929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GC Acc.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DESIG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ub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IGI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DA 9::IRGC 585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98-B-3-1-3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32453-20-3-2-2::IRGC 7633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206-B-B-2-2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OGONI 91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208-B-B-5-1-1-3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73-B-B-6-2-2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AHEL 108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1561-228-3-3::IRGC 32627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19746-28-2-2::IRGC 78072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60::IRGC 63493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2006-P12-12-2::IRGC 32675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22::IRGC 11356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ZHENSHAN 9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43::IRGC 11700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72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31917-45-3-2::IRGC 7813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207-B-B-3-1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G 34-11::IRGC 1578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NAU 7456::IRGC 3985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AMBALA MALO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ELONI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ONG ZI 1::IRGC 6372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P 1537::IRGC 7049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olomb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JAMAJIGI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30-11-4-6-2-2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INULAW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ONA::IRGC 26971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I LAN KE 1110::IRGC 6703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IONOKA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INGHUI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ELIMANI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HONG ZUI ZAO::IRGC 6809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63-22-5-9-10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202-B-B-1-1-2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203-B-B-2-4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64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52::IRGC 53434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81-B-6-3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CTA POLOCHIC::IRGC 11699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Guatemal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ICA LLANOS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olomb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EQ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NAYANSI::IRGC 7747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olomb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IMARRON::IRGC 11696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enezuel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E ZI 124::IRGC 702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20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94-B-3-2-5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SBRC 18::IRGC 11737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97-B-6-3-1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77384-12-35-3-12-1-B::IRGC 11729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DJOGOLON DJOGOLON::IRGC 7557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pper Volt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ICA 8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ELITA JANGGUT::IRGC 4354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ones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33-B-B-15-1-4-5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IAP 415::IRGC 1170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Ecuado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21-B-B-20-4-3-3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ZAO SHOU 691-11::IRGC 7044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70-B-B-1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69-B-B-4-2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O 39::IRGC 5123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AICHUNG NATIV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aiw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G 2::IRGC 7983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razil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S 199-B-1-2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74371-54-1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DKALAMKATI::IRGC 450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2344-P1 PB-9-3-2B::IRGC 39317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CAN BINUNDOK::IRGC 8245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GAMBIAKA KOKOUM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55419-04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PO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 GU ZI HE::IRGC 6821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AO::IRGC 6146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iber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ZAO SHAO ZHAN::IRGC 683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IRIMURUNGA::IRGC 1558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AL BAGDAR::IRGC 7727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57924-24::IRTP 16675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HAO HOM::IRGC 1293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ao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DA DHAN::IRGC 2654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OKKALI::IRGC 108921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Y RAREM::IRTP 23013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PL RI 5::IRTP 7034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5::IRGC 1032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ALINGA III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T 6510-24-1-2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H 15-23-DA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G 301::IRGC 1173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59469-2B-3-2::IRGC 9970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DANAU LAUT TAWAR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PL RI 7::IRTP 9897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OM CAU 70 A::IRGC 822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iet Nam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ELOVOLANA::IRGC 6996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-</w:t>
            </w: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YE TI ZHAN::IRGC 6829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JC 120::IRGC 917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AM SA GUI 19::IRTP 6892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hailand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ONA BOKRA::IRGC 22710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AKABAWA::IRGC 7067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eny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ARY VATO MENAHODITRA::IRGC 691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ORUA KARTIKSAIL::IRGC 7723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ALBAJAM::IRGC 4922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I KU::IRGC 122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ERIVIRUPPU::IRGC 19928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AJ BHOG::IRGC 7729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57920-AC 25-2-B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ADU C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orea Rep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KM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ARAYAL::IRGC 510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Ea </w:t>
            </w: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houm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::IRGC 1292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ao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JC 92::IRGC 917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HONG MI DONG MAO ZHAN::IRGC 6807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TS 4::IRGC 817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iet Nam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ACE::IRGC 1570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APPAK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aiw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XI GU HONG::IRGC 7422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HAO DAW TAI::IRGC 2410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hailand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S 1611::IRGC 6896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TRAJ (DA 23)::IRGC 620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N QING ZAO::IRGC 7257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INURSIGI::IRGC 2688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AWHTUN::IRGC 3356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yanm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KALIOKA::IRGC 7786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CS 130::IRGC 5187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HONTH::IRGC 7471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TS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iet Nam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ARGUNI::IRGC 747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ALUMPIKIT::IRTP 4777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 TOU HUANG 1::IRGC 5128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OMIMADAMO::IRGC 6904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I HE::IRGC 7643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I-CHIAO-H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ANG CH'SANG HSU T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INANDANG PUTI::IRGC 445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XI NUO ZAO::IRGC 6827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 WAINE OHN::IRGC 3335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yanm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AY JAZAYKAYZ::IRGC 6218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hut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AN TE 113::IRGC 7034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ARREON::IRGC 32575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TB 9::IRGC 627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HADETHE::IRGC 7476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UZZ (HABUR)::IRGC 5567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S 113::IRGC 6883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-</w:t>
            </w: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DA 29 (SR 26 B)::IRGC 2585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IANG-CHOU-CH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aiw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EL::IRGC 772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ICONEGRO::IRGC 11702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Ecuado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ANNI MURUNGA::IRGC 1543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QING GU::IRGC 5983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ZALCHA::IRGC 6219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hut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TS 5::IRGC 823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iet Nam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HAO PON::IRGC 481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hailand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OHAMBITRO 224::GERVEX 5144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ATI::IRGC 6783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hut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D 25::IRGC 914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hailand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OMIZY::GERVEX 8419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AL AMAN::IRGC 4620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UNG CH'IU AI::IRGC 3426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UA DAU::IRGC 478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iet Nam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TU 9::IRGC 791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-LUEN-CHE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aiw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MORIAKA 114::GERVEX 5176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UTHUWEE::IRGC 89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AN DU BAI MI HONG GU::IRGC 5984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ADA DANGA BORO::IRGC 7729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RANG::IRGC 43322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ones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HSURI::IRGC 1092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lays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ORUNKAN::IRGC 893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GIE 57::IRGC 823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iet Nam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ATHKANDIRAM::IRGC 3650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ZI GAN NAN GU::IRGC 7046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ZS 4::IRGC 5670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Zamb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GAJPATI::IRGC 5898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epal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BA MURALI::IRGC 2592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YAKADA::IRGC 5109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XI GU ZAO::IRGC 7236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KUMBI::IRGC 75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OTTA SAMBA::IRGC 3648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FANDRAPOTSY::IRGC 1098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IRAIN 360::IRGC 655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ANAKALI::IRGC 4739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SIAMPOETRY::IRGC 7790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HAPACHINIYA::IRGC 1623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epal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OKOU MALSIRA::IRGC 7730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OJOFOTSY 693::GERVEX 8407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-</w:t>
            </w: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ETA::IRGC 3257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ones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OKU SAMBA::IRGC 3146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ATHUWEE::IRGC 895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EH-KUH-TSAO-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aiw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URBIA (KALANSAR)::IRGC 5918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epal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OTRA MAITSO::GERVEX 8389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O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ERUM KARUPPAN::IRGC 1552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7/79/02-005::IRGC 5108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ri Lank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DA 5::IRGC 585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angladesh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NGIFOTSY 685::GERVEX 4717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SIPALA MENA::IRGC 6997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dagasc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GOPAL::IRGC 6195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epal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EH-KU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aiwa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SIPALA FOTSY 1883::GERVEX 5387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ODOMANO::GERVEX 8343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-</w:t>
            </w: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SERATOES HA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ones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VARY VATO 154::GERVEX 5429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AO TOU H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OKAMBANY 663::GERVEX 8358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RC 15872::IRGC 43249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a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YAT KYAR::IRGC 3300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yanmar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LAGEADO::IRGC 5049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razil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OKAMBANY 669::GERVEX 8406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-</w:t>
            </w: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ROJOMENA 1034::GERVEX 8412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-</w:t>
            </w: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ICA SABANA 10::IRGC 1170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olombia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R 53236-275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CT 11\0\0\2,BO 1&gt;55-1-3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ropical-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EH PI NUO::IRGC 8266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admixed-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hina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MANGAVAVA FOTSILANSTSIKA 1177::GERVEX 5719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ropical-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NAM ROO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lastRenderedPageBreak/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 21::IRGC 331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ropical-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hilippines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IAC 165::GERVEX 8508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Oryza</w:t>
            </w:r>
            <w:proofErr w:type="spellEnd"/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sativa (Linnae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1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PIN KAEO::IRGC 580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ropical-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hailand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WAB 706-3-4-K4-KB-1::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ropical-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Unknown</w:t>
            </w:r>
          </w:p>
        </w:tc>
      </w:tr>
      <w:tr w:rsidR="00E54929" w:rsidRPr="00E54929" w:rsidTr="00E5492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grou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CC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121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91-385::IRGC 63466-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temperate-japo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929" w:rsidRPr="00E54929" w:rsidRDefault="00E54929" w:rsidP="00E5492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54929">
              <w:rPr>
                <w:rFonts w:ascii="Times New Roman" w:eastAsia="宋体" w:hAnsi="Times New Roman"/>
                <w:kern w:val="0"/>
                <w:sz w:val="18"/>
                <w:szCs w:val="18"/>
              </w:rPr>
              <w:t>Bhutan</w:t>
            </w:r>
          </w:p>
        </w:tc>
      </w:tr>
    </w:tbl>
    <w:p w:rsidR="005C7E76" w:rsidRPr="00B7089E" w:rsidRDefault="005C7E76"/>
    <w:sectPr w:rsidR="005C7E76" w:rsidRPr="00B7089E" w:rsidSect="005E2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288" w:rsidRDefault="002F1288" w:rsidP="00B7089E">
      <w:r>
        <w:separator/>
      </w:r>
    </w:p>
  </w:endnote>
  <w:endnote w:type="continuationSeparator" w:id="0">
    <w:p w:rsidR="002F1288" w:rsidRDefault="002F1288" w:rsidP="00B708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288" w:rsidRDefault="002F1288" w:rsidP="00B7089E">
      <w:r>
        <w:separator/>
      </w:r>
    </w:p>
  </w:footnote>
  <w:footnote w:type="continuationSeparator" w:id="0">
    <w:p w:rsidR="002F1288" w:rsidRDefault="002F1288" w:rsidP="00B708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89E"/>
    <w:rsid w:val="002F1288"/>
    <w:rsid w:val="003E161A"/>
    <w:rsid w:val="005C7E76"/>
    <w:rsid w:val="005E2962"/>
    <w:rsid w:val="008274FF"/>
    <w:rsid w:val="009779E8"/>
    <w:rsid w:val="00A12417"/>
    <w:rsid w:val="00A13B3C"/>
    <w:rsid w:val="00B7089E"/>
    <w:rsid w:val="00E54929"/>
    <w:rsid w:val="00F24F8A"/>
    <w:rsid w:val="00FF2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89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0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08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08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08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08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089E"/>
    <w:rPr>
      <w:rFonts w:ascii="Calibri" w:eastAsia="SimSun" w:hAnsi="Calibri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E5492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E54929"/>
    <w:rPr>
      <w:color w:val="800080"/>
      <w:u w:val="single"/>
    </w:rPr>
  </w:style>
  <w:style w:type="paragraph" w:customStyle="1" w:styleId="font5">
    <w:name w:val="font5"/>
    <w:basedOn w:val="a"/>
    <w:rsid w:val="00E549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549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E5492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4">
    <w:name w:val="xl64"/>
    <w:basedOn w:val="a"/>
    <w:rsid w:val="00E549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5">
    <w:name w:val="xl65"/>
    <w:basedOn w:val="a"/>
    <w:rsid w:val="00E54929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6">
    <w:name w:val="xl66"/>
    <w:basedOn w:val="a"/>
    <w:rsid w:val="00E5492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7">
    <w:name w:val="xl67"/>
    <w:basedOn w:val="a"/>
    <w:rsid w:val="00E5492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8">
    <w:name w:val="xl68"/>
    <w:basedOn w:val="a"/>
    <w:rsid w:val="00E5492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9">
    <w:name w:val="xl69"/>
    <w:basedOn w:val="a"/>
    <w:rsid w:val="00E549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0">
    <w:name w:val="xl70"/>
    <w:basedOn w:val="a"/>
    <w:rsid w:val="00E549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1">
    <w:name w:val="xl71"/>
    <w:basedOn w:val="a"/>
    <w:rsid w:val="00E54929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E54929"/>
    <w:pPr>
      <w:widowControl/>
      <w:spacing w:before="100" w:beforeAutospacing="1" w:after="100" w:afterAutospacing="1"/>
      <w:jc w:val="center"/>
      <w:textAlignment w:val="bottom"/>
    </w:pPr>
    <w:rPr>
      <w:rFonts w:ascii="Trebuchet MS" w:eastAsia="宋体" w:hAnsi="Trebuchet MS" w:cs="宋体"/>
      <w:b/>
      <w:bCs/>
      <w:kern w:val="0"/>
      <w:sz w:val="18"/>
      <w:szCs w:val="18"/>
    </w:rPr>
  </w:style>
  <w:style w:type="paragraph" w:customStyle="1" w:styleId="xl73">
    <w:name w:val="xl73"/>
    <w:basedOn w:val="a"/>
    <w:rsid w:val="00E54929"/>
    <w:pPr>
      <w:widowControl/>
      <w:spacing w:before="100" w:beforeAutospacing="1" w:after="100" w:afterAutospacing="1"/>
      <w:jc w:val="center"/>
      <w:textAlignment w:val="bottom"/>
    </w:pPr>
    <w:rPr>
      <w:rFonts w:ascii="Trebuchet MS" w:eastAsia="宋体" w:hAnsi="Trebuchet MS" w:cs="宋体"/>
      <w:kern w:val="0"/>
      <w:sz w:val="16"/>
      <w:szCs w:val="16"/>
    </w:rPr>
  </w:style>
  <w:style w:type="character" w:customStyle="1" w:styleId="simplepara11">
    <w:name w:val="simplepara11"/>
    <w:basedOn w:val="a0"/>
    <w:rsid w:val="00E549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64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2175</Words>
  <Characters>12401</Characters>
  <Application>Microsoft Office Word</Application>
  <DocSecurity>0</DocSecurity>
  <Lines>103</Lines>
  <Paragraphs>29</Paragraphs>
  <ScaleCrop>false</ScaleCrop>
  <Company/>
  <LinksUpToDate>false</LinksUpToDate>
  <CharactersWithSpaces>14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6</cp:revision>
  <cp:lastPrinted>2017-03-11T03:12:00Z</cp:lastPrinted>
  <dcterms:created xsi:type="dcterms:W3CDTF">2017-03-11T02:51:00Z</dcterms:created>
  <dcterms:modified xsi:type="dcterms:W3CDTF">2017-08-20T14:08:00Z</dcterms:modified>
</cp:coreProperties>
</file>